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Fontstyle01"/>
          <w:rFonts w:cs="Times New Roman" w:ascii="Times New Roman" w:hAnsi="Times New Roman"/>
          <w:sz w:val="24"/>
          <w:szCs w:val="24"/>
        </w:rPr>
        <w:t>Univariate and multivariate Cox regression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>analysis of Overall Survival of CCA patients in study cohor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134"/>
        <w:gridCol w:w="1417"/>
        <w:gridCol w:w="901"/>
      </w:tblGrid>
      <w:tr>
        <w:trPr/>
        <w:tc>
          <w:tcPr>
            <w:tcW w:w="5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ariate 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&gt;60y 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60y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(Male vs Fem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19-9 (&gt;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3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ic differentiation (P vs M/W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 (III-IV vs I-I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invasion(pN1 vs pN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rin2(High vs Negative/Low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6-4.04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qsbnpAdvTT99c4c969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qsbnpAdvTT99c4c969;Times New Roman" w:hAnsi="TqsbnpAdvTT99c4c969;Times New Roman" w:cs="TqsbnpAdvTT99c4c969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8:00:00Z</dcterms:created>
  <dc:creator>User</dc:creator>
  <dc:description/>
  <cp:keywords/>
  <dc:language>en-US</dc:language>
  <cp:lastModifiedBy>User</cp:lastModifiedBy>
  <dcterms:modified xsi:type="dcterms:W3CDTF">2019-01-02T08:35:00Z</dcterms:modified>
  <cp:revision>5</cp:revision>
  <dc:subject/>
  <dc:title/>
</cp:coreProperties>
</file>